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8035C" w14:textId="20C8A161" w:rsidR="00E108A8" w:rsidRPr="00E108A8" w:rsidRDefault="00E108A8">
      <w:pPr>
        <w:rPr>
          <w:b/>
          <w:bCs/>
        </w:rPr>
      </w:pPr>
      <w:r w:rsidRPr="00E108A8">
        <w:rPr>
          <w:b/>
          <w:bCs/>
        </w:rPr>
        <w:t>Supplementary Table 1: Michaelis-Menten Analysis of Inhibition of CGL by Cysteine</w:t>
      </w:r>
    </w:p>
    <w:p w14:paraId="4BE3D237" w14:textId="53C5FED5" w:rsidR="00E108A8" w:rsidRPr="003461F2" w:rsidRDefault="00E108A8">
      <w:r>
        <w:t>Shown are data for the double reciprocal plot</w:t>
      </w:r>
      <w:r w:rsidR="003461F2">
        <w:t xml:space="preserve"> depicted in Fig 6, </w:t>
      </w:r>
      <w:r w:rsidR="003461F2" w:rsidRPr="003461F2">
        <w:rPr>
          <w:i/>
          <w:iCs/>
        </w:rPr>
        <w:t>i.e.</w:t>
      </w:r>
      <w:r w:rsidR="003461F2">
        <w:t xml:space="preserve">, </w:t>
      </w:r>
      <w:r>
        <w:t>(</w:t>
      </w:r>
      <w:r w:rsidRPr="00E108A8">
        <w:t>nmol/min/mg</w:t>
      </w:r>
      <w:r>
        <w:t>)</w:t>
      </w:r>
      <w:r w:rsidRPr="00E108A8">
        <w:rPr>
          <w:vertAlign w:val="superscript"/>
        </w:rPr>
        <w:t>-1</w:t>
      </w:r>
      <w:r>
        <w:t xml:space="preserve"> </w:t>
      </w:r>
      <w:r w:rsidRPr="00E108A8">
        <w:rPr>
          <w:i/>
          <w:iCs/>
        </w:rPr>
        <w:t>versus</w:t>
      </w:r>
      <w:r>
        <w:t xml:space="preserve"> substrate concentration</w:t>
      </w:r>
      <w:r w:rsidRPr="00E108A8">
        <w:rPr>
          <w:vertAlign w:val="superscript"/>
        </w:rPr>
        <w:t>-1</w:t>
      </w:r>
      <w:r w:rsidR="003461F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53"/>
        <w:gridCol w:w="1660"/>
        <w:gridCol w:w="750"/>
        <w:gridCol w:w="750"/>
        <w:gridCol w:w="111"/>
        <w:gridCol w:w="111"/>
        <w:gridCol w:w="750"/>
        <w:gridCol w:w="750"/>
        <w:gridCol w:w="111"/>
        <w:gridCol w:w="111"/>
        <w:gridCol w:w="750"/>
        <w:gridCol w:w="750"/>
        <w:gridCol w:w="111"/>
        <w:gridCol w:w="111"/>
        <w:gridCol w:w="500"/>
        <w:gridCol w:w="500"/>
        <w:gridCol w:w="500"/>
      </w:tblGrid>
      <w:tr w:rsidR="00676056" w:rsidRPr="004F5978" w14:paraId="3BBA2F8E" w14:textId="77777777" w:rsidTr="00196B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EA30" w14:textId="77777777" w:rsidR="00676056" w:rsidRPr="004F5978" w:rsidRDefault="00676056" w:rsidP="004F5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9C868" w14:textId="3D47BD48" w:rsidR="00676056" w:rsidRPr="004F5978" w:rsidRDefault="00676056" w:rsidP="004F5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Cysteine(mM)</w:t>
            </w:r>
          </w:p>
        </w:tc>
      </w:tr>
      <w:tr w:rsidR="00676056" w:rsidRPr="004F5978" w14:paraId="66DEBECC" w14:textId="77777777" w:rsidTr="00506D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02FD" w14:textId="77777777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1/Homoserine (mM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81F5" w14:textId="24D8C63B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F597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B59C" w14:textId="5A175AD0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F5978">
              <w:rPr>
                <w:rFonts w:ascii="Calibri" w:eastAsia="Times New Roman" w:hAnsi="Calibri" w:cs="Calibri"/>
              </w:rPr>
              <w:t>0.5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1657F" w14:textId="48FCA270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F597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72DE6" w14:textId="47809308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F5978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15CB" w14:textId="47E6E4C1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F5978">
              <w:rPr>
                <w:rFonts w:ascii="Calibri" w:eastAsia="Times New Roman" w:hAnsi="Calibri" w:cs="Calibri"/>
              </w:rPr>
              <w:t>2</w:t>
            </w:r>
          </w:p>
        </w:tc>
      </w:tr>
      <w:tr w:rsidR="00676056" w:rsidRPr="004F5978" w14:paraId="57615634" w14:textId="77777777" w:rsidTr="00506D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B2B4" w14:textId="77777777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CE8D" w14:textId="08E68632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1.2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9) §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71DA" w14:textId="62E90797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2.0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0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0C40" w14:textId="2B6F77E8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3.0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50B3" w14:textId="6F1D74AC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4.0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2027" w14:textId="5D4863AF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5.1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2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676056" w:rsidRPr="004F5978" w14:paraId="6FC2DDF5" w14:textId="77777777" w:rsidTr="00506D2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9453" w14:textId="77777777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FBB1" w14:textId="29B809FD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1.4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14DD" w14:textId="314DD173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2.4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83D8" w14:textId="49434EEE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3.9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3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5127" w14:textId="52B99EF1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5.1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B69F" w14:textId="43737F2E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5.7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5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676056" w:rsidRPr="004F5978" w14:paraId="38185BDD" w14:textId="77777777" w:rsidTr="00506D2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7213" w14:textId="77777777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E2DB" w14:textId="5253B619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1.7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6CE6" w14:textId="3458C5A4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3.0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EDD0" w14:textId="23B9410C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4.7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3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1BEA" w14:textId="56AF3223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6.2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71FA" w14:textId="6D9C43A8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7.2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8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676056" w:rsidRPr="004F5978" w14:paraId="540800C3" w14:textId="77777777" w:rsidTr="00506D2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EE31" w14:textId="77777777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80B4" w14:textId="0C53655A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2.1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6C36" w14:textId="7237E5FE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3.5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1558" w14:textId="34035527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5.3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3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5866" w14:textId="39FB41D0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6.4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6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210" w14:textId="7556EF8F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8.6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4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676056" w:rsidRPr="004F5978" w14:paraId="5B7FC460" w14:textId="77777777" w:rsidTr="00506D2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86CB" w14:textId="77777777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E5D4A" w14:textId="38631CE8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3.2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6E3F" w14:textId="094D8B63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5.7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4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F666B" w14:textId="792535D2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8.9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0.4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904C" w14:textId="7214C651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2.0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E645" w14:textId="40493DD7" w:rsidR="00676056" w:rsidRPr="004F5978" w:rsidRDefault="00676056" w:rsidP="00506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5978">
              <w:rPr>
                <w:rFonts w:ascii="Calibri" w:eastAsia="Times New Roman" w:hAnsi="Calibri" w:cs="Calibri"/>
                <w:color w:val="000000"/>
              </w:rPr>
              <w:t>14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4F5978">
              <w:rPr>
                <w:rFonts w:ascii="Calibri" w:eastAsia="Times New Roman" w:hAnsi="Calibri" w:cs="Calibri"/>
                <w:color w:val="000000"/>
              </w:rPr>
              <w:t>3.0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4F5978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A6227" w:rsidRPr="004F5978" w14:paraId="722583E0" w14:textId="77777777" w:rsidTr="00506D2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7283" w14:textId="48E8B026" w:rsidR="00EA6227" w:rsidRPr="004F5978" w:rsidRDefault="00EA6227" w:rsidP="00332D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§ Mean ± SE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EB0C" w14:textId="77777777" w:rsidR="00EA6227" w:rsidRPr="004F5978" w:rsidRDefault="00EA6227" w:rsidP="004F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14F0" w14:textId="77777777" w:rsidR="00EA6227" w:rsidRPr="004F5978" w:rsidRDefault="00EA6227" w:rsidP="004F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EC0B" w14:textId="77777777" w:rsidR="00EA6227" w:rsidRPr="004F5978" w:rsidRDefault="00EA6227" w:rsidP="004F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25F5" w14:textId="77777777" w:rsidR="00EA6227" w:rsidRPr="004F5978" w:rsidRDefault="00EA6227" w:rsidP="004F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F82E" w14:textId="77777777" w:rsidR="00EA6227" w:rsidRPr="004F5978" w:rsidRDefault="00EA6227" w:rsidP="004F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BDD3" w14:textId="77777777" w:rsidR="00EA6227" w:rsidRPr="004F5978" w:rsidRDefault="00EA6227" w:rsidP="004F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1B93" w14:textId="77777777" w:rsidR="00EA6227" w:rsidRPr="004F5978" w:rsidRDefault="00EA6227" w:rsidP="004F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9AA9" w14:textId="77777777" w:rsidR="00EA6227" w:rsidRPr="004F5978" w:rsidRDefault="00EA6227" w:rsidP="004F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3172" w14:textId="77777777" w:rsidR="00EA6227" w:rsidRPr="004F5978" w:rsidRDefault="00EA6227" w:rsidP="004F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9331" w14:textId="77777777" w:rsidR="00EA6227" w:rsidRPr="004F5978" w:rsidRDefault="00EA6227" w:rsidP="004F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A228" w14:textId="77777777" w:rsidR="00EA6227" w:rsidRPr="004F5978" w:rsidRDefault="00EA6227" w:rsidP="004F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ACD3" w14:textId="77777777" w:rsidR="00EA6227" w:rsidRPr="004F5978" w:rsidRDefault="00EA6227" w:rsidP="004F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01C1" w14:textId="77777777" w:rsidR="00EA6227" w:rsidRPr="004F5978" w:rsidRDefault="00EA6227" w:rsidP="004F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9B0441" w14:textId="77777777" w:rsidR="005E3067" w:rsidRDefault="005E3067"/>
    <w:sectPr w:rsidR="005E3067" w:rsidSect="00EA62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B49"/>
    <w:rsid w:val="00332D2C"/>
    <w:rsid w:val="003461F2"/>
    <w:rsid w:val="004F5978"/>
    <w:rsid w:val="00506D2D"/>
    <w:rsid w:val="00544B49"/>
    <w:rsid w:val="005E3067"/>
    <w:rsid w:val="00676056"/>
    <w:rsid w:val="00971B8C"/>
    <w:rsid w:val="00E108A8"/>
    <w:rsid w:val="00EA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84AC8"/>
  <w15:chartTrackingRefBased/>
  <w15:docId w15:val="{C166A051-433C-45B3-8CDB-7E6A58EA7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9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eitner</dc:creator>
  <cp:keywords/>
  <dc:description/>
  <cp:lastModifiedBy>Thomas Jeitner</cp:lastModifiedBy>
  <cp:revision>6</cp:revision>
  <dcterms:created xsi:type="dcterms:W3CDTF">2022-12-20T22:55:00Z</dcterms:created>
  <dcterms:modified xsi:type="dcterms:W3CDTF">2023-04-24T17:45:00Z</dcterms:modified>
</cp:coreProperties>
</file>